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B43CE" w14:textId="0FA5265A" w:rsidR="008F229B" w:rsidRDefault="008F229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3060"/>
        <w:gridCol w:w="3955"/>
      </w:tblGrid>
      <w:tr w:rsidR="008F229B" w14:paraId="53B828DD" w14:textId="77777777" w:rsidTr="008F229B">
        <w:tc>
          <w:tcPr>
            <w:tcW w:w="2335" w:type="dxa"/>
          </w:tcPr>
          <w:p w14:paraId="71AF6782" w14:textId="7391F1E8" w:rsidR="008F229B" w:rsidRDefault="008F229B">
            <w:r>
              <w:t>erlacdf5supp1.pdf</w:t>
            </w:r>
          </w:p>
        </w:tc>
        <w:tc>
          <w:tcPr>
            <w:tcW w:w="3060" w:type="dxa"/>
          </w:tcPr>
          <w:p w14:paraId="7122CF59" w14:textId="3684AFC0" w:rsidR="008F229B" w:rsidRDefault="008F229B">
            <w:r>
              <w:t>Preliminary Test of Method</w:t>
            </w:r>
          </w:p>
        </w:tc>
        <w:tc>
          <w:tcPr>
            <w:tcW w:w="3955" w:type="dxa"/>
          </w:tcPr>
          <w:p w14:paraId="5F79838A" w14:textId="16FB4550" w:rsidR="008F229B" w:rsidRDefault="008F229B">
            <w:r>
              <w:t>Source for tables 2 and 3</w:t>
            </w:r>
          </w:p>
        </w:tc>
      </w:tr>
      <w:tr w:rsidR="008F229B" w14:paraId="2CAAD3B1" w14:textId="77777777" w:rsidTr="008F229B">
        <w:tc>
          <w:tcPr>
            <w:tcW w:w="2335" w:type="dxa"/>
          </w:tcPr>
          <w:p w14:paraId="5B04770E" w14:textId="00445963" w:rsidR="008F229B" w:rsidRDefault="008F229B">
            <w:r>
              <w:t>erlacdf5supp</w:t>
            </w:r>
            <w:r>
              <w:t>2</w:t>
            </w:r>
            <w:r>
              <w:t>.pdf</w:t>
            </w:r>
          </w:p>
        </w:tc>
        <w:tc>
          <w:tcPr>
            <w:tcW w:w="3060" w:type="dxa"/>
          </w:tcPr>
          <w:p w14:paraId="55584CF2" w14:textId="5DAD5B67" w:rsidR="008F229B" w:rsidRDefault="008F229B">
            <w:r>
              <w:t>Supplemental Figures</w:t>
            </w:r>
          </w:p>
        </w:tc>
        <w:tc>
          <w:tcPr>
            <w:tcW w:w="3955" w:type="dxa"/>
          </w:tcPr>
          <w:p w14:paraId="378CB93B" w14:textId="77777777" w:rsidR="008F229B" w:rsidRDefault="008F229B"/>
        </w:tc>
      </w:tr>
      <w:tr w:rsidR="008F229B" w14:paraId="6A6FD455" w14:textId="77777777" w:rsidTr="008F229B">
        <w:tc>
          <w:tcPr>
            <w:tcW w:w="2335" w:type="dxa"/>
          </w:tcPr>
          <w:p w14:paraId="3087FD2D" w14:textId="19B72A8D" w:rsidR="008F229B" w:rsidRDefault="008F229B">
            <w:r>
              <w:t>erlacdf5supp</w:t>
            </w:r>
            <w:r>
              <w:t>3</w:t>
            </w:r>
            <w:r>
              <w:t>.pdf</w:t>
            </w:r>
          </w:p>
        </w:tc>
        <w:tc>
          <w:tcPr>
            <w:tcW w:w="3060" w:type="dxa"/>
          </w:tcPr>
          <w:p w14:paraId="6C0872F3" w14:textId="354A2C4E" w:rsidR="008F229B" w:rsidRDefault="008F229B">
            <w:r>
              <w:t>Supplemental Methods</w:t>
            </w:r>
          </w:p>
        </w:tc>
        <w:tc>
          <w:tcPr>
            <w:tcW w:w="3955" w:type="dxa"/>
          </w:tcPr>
          <w:p w14:paraId="1B2EB8AF" w14:textId="47E64612" w:rsidR="008F229B" w:rsidRDefault="00C67AFC">
            <w:r>
              <w:t>Sections 1 to 4 elaborate method section.  Other sections elaborate on uncertainty, caveats, measures of disproportionality, and overlays with redlining and planning data.</w:t>
            </w:r>
          </w:p>
        </w:tc>
      </w:tr>
      <w:tr w:rsidR="008F229B" w14:paraId="26280897" w14:textId="77777777" w:rsidTr="008F229B">
        <w:tc>
          <w:tcPr>
            <w:tcW w:w="2335" w:type="dxa"/>
          </w:tcPr>
          <w:p w14:paraId="5F31BB03" w14:textId="3D6AFAD0" w:rsidR="008F229B" w:rsidRDefault="008F229B">
            <w:r>
              <w:t>erlacdf5supp</w:t>
            </w:r>
            <w:r>
              <w:t>4</w:t>
            </w:r>
            <w:r>
              <w:t>.pdf</w:t>
            </w:r>
          </w:p>
        </w:tc>
        <w:tc>
          <w:tcPr>
            <w:tcW w:w="3060" w:type="dxa"/>
          </w:tcPr>
          <w:p w14:paraId="11E03EC7" w14:textId="653F8C90" w:rsidR="008F229B" w:rsidRDefault="008F229B">
            <w:r>
              <w:t>Tables in Portrait Format</w:t>
            </w:r>
          </w:p>
        </w:tc>
        <w:tc>
          <w:tcPr>
            <w:tcW w:w="3955" w:type="dxa"/>
          </w:tcPr>
          <w:p w14:paraId="62D52637" w14:textId="0E12BE71" w:rsidR="008F229B" w:rsidRDefault="00C67AFC">
            <w:r>
              <w:t>Tables S1–S7, S9E–S10, S13, and S14</w:t>
            </w:r>
          </w:p>
        </w:tc>
      </w:tr>
      <w:tr w:rsidR="008F229B" w14:paraId="2B24C85C" w14:textId="77777777" w:rsidTr="008F229B">
        <w:tc>
          <w:tcPr>
            <w:tcW w:w="2335" w:type="dxa"/>
          </w:tcPr>
          <w:p w14:paraId="68DE3EF4" w14:textId="3929A177" w:rsidR="008F229B" w:rsidRDefault="008F229B">
            <w:r>
              <w:t>erlacdf5supp</w:t>
            </w:r>
            <w:r>
              <w:t>5</w:t>
            </w:r>
            <w:r>
              <w:t>.pdf</w:t>
            </w:r>
          </w:p>
        </w:tc>
        <w:tc>
          <w:tcPr>
            <w:tcW w:w="3060" w:type="dxa"/>
          </w:tcPr>
          <w:p w14:paraId="3121F607" w14:textId="5C746373" w:rsidR="008F229B" w:rsidRDefault="008F229B">
            <w:r>
              <w:t>Tables in Landscape Format</w:t>
            </w:r>
          </w:p>
        </w:tc>
        <w:tc>
          <w:tcPr>
            <w:tcW w:w="3955" w:type="dxa"/>
          </w:tcPr>
          <w:p w14:paraId="7EE826C8" w14:textId="1F6573E9" w:rsidR="008F229B" w:rsidRDefault="00C67AFC">
            <w:r>
              <w:t>Tables S11A–S12D</w:t>
            </w:r>
          </w:p>
        </w:tc>
      </w:tr>
      <w:tr w:rsidR="008F229B" w14:paraId="16BA4FE5" w14:textId="77777777" w:rsidTr="008F229B">
        <w:tc>
          <w:tcPr>
            <w:tcW w:w="2335" w:type="dxa"/>
          </w:tcPr>
          <w:p w14:paraId="3D273515" w14:textId="4005BD79" w:rsidR="008F229B" w:rsidRDefault="008F229B">
            <w:r>
              <w:t>erlacdf5supp</w:t>
            </w:r>
            <w:r>
              <w:t>6</w:t>
            </w:r>
            <w:r>
              <w:t>.</w:t>
            </w:r>
            <w:r>
              <w:t>zip</w:t>
            </w:r>
          </w:p>
        </w:tc>
        <w:tc>
          <w:tcPr>
            <w:tcW w:w="3060" w:type="dxa"/>
          </w:tcPr>
          <w:p w14:paraId="242C414B" w14:textId="3100B19E" w:rsidR="008F229B" w:rsidRDefault="008F229B">
            <w:r>
              <w:t>State and County Results</w:t>
            </w:r>
          </w:p>
        </w:tc>
        <w:tc>
          <w:tcPr>
            <w:tcW w:w="3955" w:type="dxa"/>
          </w:tcPr>
          <w:p w14:paraId="50D1ABD8" w14:textId="20DAFA20" w:rsidR="008F229B" w:rsidRDefault="008F229B"/>
        </w:tc>
      </w:tr>
    </w:tbl>
    <w:p w14:paraId="3E6F9B47" w14:textId="52D8B096" w:rsidR="004038DE" w:rsidRDefault="004038DE"/>
    <w:p w14:paraId="252CFB42" w14:textId="77777777" w:rsidR="008F229B" w:rsidRDefault="008F229B"/>
    <w:p w14:paraId="283B1E1F" w14:textId="2B4589EE" w:rsidR="008F229B" w:rsidRDefault="008F229B"/>
    <w:sectPr w:rsidR="008F22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29B"/>
    <w:rsid w:val="00057B84"/>
    <w:rsid w:val="004038DE"/>
    <w:rsid w:val="00555240"/>
    <w:rsid w:val="006023DE"/>
    <w:rsid w:val="008F229B"/>
    <w:rsid w:val="00A65F95"/>
    <w:rsid w:val="00B566B5"/>
    <w:rsid w:val="00C67AFC"/>
    <w:rsid w:val="00F4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FD625"/>
  <w15:chartTrackingRefBased/>
  <w15:docId w15:val="{6FD90A7A-1422-472B-8C9E-2C34F844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s, Jim</dc:creator>
  <cp:keywords/>
  <dc:description/>
  <cp:lastModifiedBy>Titus, Jim</cp:lastModifiedBy>
  <cp:revision>3</cp:revision>
  <dcterms:created xsi:type="dcterms:W3CDTF">2023-02-13T23:18:00Z</dcterms:created>
  <dcterms:modified xsi:type="dcterms:W3CDTF">2023-02-14T02:45:00Z</dcterms:modified>
</cp:coreProperties>
</file>